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7406" w:rsidRPr="00B568BD" w:rsidRDefault="00D27406" w:rsidP="00D334EA">
      <w:pPr>
        <w:spacing w:line="360" w:lineRule="auto"/>
        <w:jc w:val="center"/>
        <w:rPr>
          <w:rFonts w:ascii="Times New Roman" w:eastAsia="DFKai-SB" w:hAnsi="Times New Roman" w:cs="Times New Roman"/>
          <w:b/>
          <w:color w:val="000000"/>
        </w:rPr>
      </w:pPr>
      <w:r w:rsidRPr="00B568BD">
        <w:rPr>
          <w:rFonts w:ascii="Times New Roman" w:hAnsi="Times New Roman" w:cs="Times New Roman"/>
          <w:b/>
          <w:szCs w:val="24"/>
        </w:rPr>
        <w:t>Online Data Supplement</w:t>
      </w:r>
      <w:r w:rsidRPr="00B568BD">
        <w:rPr>
          <w:rFonts w:ascii="Times New Roman" w:hAnsi="Times New Roman" w:cs="Times New Roman"/>
          <w:b/>
          <w:color w:val="000000"/>
          <w:kern w:val="0"/>
        </w:rPr>
        <w:t xml:space="preserve"> for</w:t>
      </w:r>
    </w:p>
    <w:p w:rsidR="00241E33" w:rsidRPr="00B568BD" w:rsidRDefault="00241E33" w:rsidP="00D334EA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PMingLiU" w:hAnsi="Times New Roman" w:cs="Times New Roman"/>
          <w:b/>
          <w:bCs/>
          <w:color w:val="000000"/>
          <w:kern w:val="28"/>
          <w:szCs w:val="32"/>
          <w:lang w:val="en-GB" w:eastAsia="en-US"/>
        </w:rPr>
      </w:pPr>
      <w:r w:rsidRPr="00B568BD">
        <w:rPr>
          <w:rFonts w:ascii="Times New Roman" w:eastAsia="PMingLiU" w:hAnsi="Times New Roman" w:cs="Times New Roman"/>
          <w:b/>
          <w:bCs/>
          <w:color w:val="000000"/>
          <w:kern w:val="28"/>
          <w:szCs w:val="32"/>
          <w:lang w:val="en-GB" w:eastAsia="en-US"/>
        </w:rPr>
        <w:t>The pro-atherosclerotic function of indoleamine 2, 3-dioxygenase 1 in the developmental stage of atherosclerosis</w:t>
      </w:r>
    </w:p>
    <w:p w:rsidR="00D334EA" w:rsidRDefault="00241E33" w:rsidP="002F6530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Cs/>
          <w:color w:val="000000"/>
        </w:rPr>
      </w:pPr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>Heng Liang</w:t>
      </w:r>
      <w:r w:rsidR="00B568BD"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vertAlign w:val="superscript"/>
          <w:lang w:val="en-GB" w:eastAsia="en-US"/>
        </w:rPr>
        <w:t>1</w:t>
      </w:r>
      <w:r w:rsidRPr="00B568BD">
        <w:rPr>
          <w:rFonts w:ascii="Times New Roman" w:hAnsi="Times New Roman" w:cs="Times New Roman"/>
          <w:bCs/>
          <w:color w:val="000000"/>
          <w:vertAlign w:val="superscript"/>
        </w:rPr>
        <w:t>#</w:t>
      </w:r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 xml:space="preserve">, </w:t>
      </w:r>
      <w:proofErr w:type="spellStart"/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>Mantian</w:t>
      </w:r>
      <w:proofErr w:type="spellEnd"/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 xml:space="preserve"> Chen</w:t>
      </w:r>
      <w:r w:rsidR="00B568BD"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vertAlign w:val="superscript"/>
          <w:lang w:val="en-GB" w:eastAsia="en-US"/>
        </w:rPr>
        <w:t>2</w:t>
      </w:r>
      <w:r w:rsidRPr="00B568BD">
        <w:rPr>
          <w:rFonts w:ascii="Times New Roman" w:hAnsi="Times New Roman" w:cs="Times New Roman"/>
          <w:bCs/>
          <w:color w:val="000000"/>
          <w:vertAlign w:val="superscript"/>
        </w:rPr>
        <w:t>#</w:t>
      </w:r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 xml:space="preserve">, </w:t>
      </w:r>
      <w:proofErr w:type="spellStart"/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>Fangfei</w:t>
      </w:r>
      <w:proofErr w:type="spellEnd"/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 xml:space="preserve"> Qi</w:t>
      </w:r>
      <w:r w:rsidR="00B568BD"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vertAlign w:val="superscript"/>
          <w:lang w:val="en-GB" w:eastAsia="en-US"/>
        </w:rPr>
        <w:t>1</w:t>
      </w:r>
      <w:r w:rsidRPr="00B568BD">
        <w:rPr>
          <w:rFonts w:ascii="Times New Roman" w:hAnsi="Times New Roman" w:cs="Times New Roman"/>
          <w:bCs/>
          <w:color w:val="000000"/>
          <w:vertAlign w:val="superscript"/>
        </w:rPr>
        <w:t>#</w:t>
      </w:r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>, Lei Shi</w:t>
      </w:r>
      <w:r w:rsidR="00B568BD"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vertAlign w:val="superscript"/>
          <w:lang w:val="en-GB" w:eastAsia="en-US"/>
        </w:rPr>
        <w:t>1</w:t>
      </w:r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 xml:space="preserve">, </w:t>
      </w:r>
      <w:proofErr w:type="spellStart"/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>Zhenzhen</w:t>
      </w:r>
      <w:proofErr w:type="spellEnd"/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 xml:space="preserve"> Duan</w:t>
      </w:r>
      <w:r w:rsidR="00B568BD"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vertAlign w:val="superscript"/>
          <w:lang w:val="en-GB" w:eastAsia="en-US"/>
        </w:rPr>
        <w:t>1</w:t>
      </w:r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 xml:space="preserve">, </w:t>
      </w:r>
      <w:proofErr w:type="spellStart"/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>Ruoyu</w:t>
      </w:r>
      <w:proofErr w:type="spellEnd"/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 xml:space="preserve"> Yang</w:t>
      </w:r>
      <w:r w:rsidR="00B568BD"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vertAlign w:val="superscript"/>
          <w:lang w:val="en-GB" w:eastAsia="en-US"/>
        </w:rPr>
        <w:t>1</w:t>
      </w:r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 xml:space="preserve">, </w:t>
      </w:r>
      <w:proofErr w:type="spellStart"/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>Jinchao</w:t>
      </w:r>
      <w:proofErr w:type="spellEnd"/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 xml:space="preserve"> He</w:t>
      </w:r>
      <w:r w:rsidR="00B568BD"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vertAlign w:val="superscript"/>
          <w:lang w:val="en-GB" w:eastAsia="en-US"/>
        </w:rPr>
        <w:t>1</w:t>
      </w:r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>, Bin Lou</w:t>
      </w:r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vertAlign w:val="superscript"/>
          <w:lang w:val="en-GB" w:eastAsia="en-US"/>
        </w:rPr>
        <w:t>3</w:t>
      </w:r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 xml:space="preserve">, </w:t>
      </w:r>
      <w:proofErr w:type="spellStart"/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>Yigang</w:t>
      </w:r>
      <w:proofErr w:type="spellEnd"/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 xml:space="preserve"> Li</w:t>
      </w:r>
      <w:r w:rsidR="00B568BD"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vertAlign w:val="superscript"/>
          <w:lang w:val="en-GB" w:eastAsia="en-US"/>
        </w:rPr>
        <w:t>2</w:t>
      </w:r>
      <w:r w:rsidRPr="00B568BD">
        <w:rPr>
          <w:rFonts w:ascii="Times New Roman" w:hAnsi="Times New Roman" w:cs="Times New Roman"/>
          <w:bCs/>
          <w:color w:val="000000"/>
        </w:rPr>
        <w:t>*</w:t>
      </w:r>
      <w:r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lang w:val="en-GB" w:eastAsia="en-US"/>
        </w:rPr>
        <w:t>, Qing Yang</w:t>
      </w:r>
      <w:r w:rsidR="00B568BD" w:rsidRPr="00B568BD">
        <w:rPr>
          <w:rFonts w:ascii="Times New Roman" w:eastAsia="PMingLiU" w:hAnsi="Times New Roman" w:cs="Times New Roman"/>
          <w:bCs/>
          <w:color w:val="000000"/>
          <w:kern w:val="28"/>
          <w:szCs w:val="32"/>
          <w:vertAlign w:val="superscript"/>
          <w:lang w:val="en-GB" w:eastAsia="en-US"/>
        </w:rPr>
        <w:t>1</w:t>
      </w:r>
      <w:r w:rsidRPr="00B568BD">
        <w:rPr>
          <w:rFonts w:ascii="Times New Roman" w:hAnsi="Times New Roman" w:cs="Times New Roman"/>
          <w:bCs/>
          <w:color w:val="000000"/>
        </w:rPr>
        <w:t>*</w:t>
      </w:r>
    </w:p>
    <w:p w:rsidR="00D334EA" w:rsidRDefault="00D334EA" w:rsidP="00D334EA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/>
        </w:rPr>
      </w:pPr>
    </w:p>
    <w:p w:rsidR="00D334EA" w:rsidRPr="00E50E2B" w:rsidRDefault="00D334EA" w:rsidP="00D334EA">
      <w:pPr>
        <w:spacing w:after="120" w:line="360" w:lineRule="auto"/>
        <w:rPr>
          <w:rFonts w:ascii="Times New Roman" w:hAnsi="Times New Roman"/>
          <w:color w:val="000000"/>
          <w:lang w:eastAsia="de-CH"/>
        </w:rPr>
      </w:pPr>
      <w:r w:rsidRPr="00E50E2B">
        <w:rPr>
          <w:rFonts w:ascii="Times New Roman" w:hAnsi="Times New Roman"/>
          <w:color w:val="000000"/>
          <w:vertAlign w:val="superscript"/>
          <w:lang w:eastAsia="de-CH"/>
        </w:rPr>
        <w:t>1</w:t>
      </w:r>
      <w:r w:rsidRPr="00E50E2B">
        <w:rPr>
          <w:rFonts w:ascii="Times New Roman" w:hAnsi="Times New Roman"/>
          <w:color w:val="000000"/>
          <w:lang w:eastAsia="de-CH"/>
        </w:rPr>
        <w:t xml:space="preserve"> State Key Laboratory of Genetic Engineering, Department of Biochemistry, </w:t>
      </w:r>
      <w:bookmarkStart w:id="0" w:name="_Hlk531604138"/>
      <w:r w:rsidRPr="00E50E2B">
        <w:rPr>
          <w:rFonts w:ascii="Times New Roman" w:hAnsi="Times New Roman"/>
          <w:color w:val="000000"/>
          <w:lang w:eastAsia="de-CH"/>
        </w:rPr>
        <w:t>School of Life Sciences</w:t>
      </w:r>
      <w:bookmarkEnd w:id="0"/>
      <w:r w:rsidRPr="00E50E2B">
        <w:rPr>
          <w:rFonts w:ascii="Times New Roman" w:hAnsi="Times New Roman"/>
          <w:color w:val="000000"/>
          <w:lang w:eastAsia="de-CH"/>
        </w:rPr>
        <w:t>, Fudan University, Shanghai, China</w:t>
      </w:r>
    </w:p>
    <w:p w:rsidR="00D334EA" w:rsidRPr="00E50E2B" w:rsidRDefault="00D334EA" w:rsidP="00D334EA">
      <w:pPr>
        <w:spacing w:after="120" w:line="360" w:lineRule="auto"/>
        <w:rPr>
          <w:rFonts w:ascii="Times New Roman" w:hAnsi="Times New Roman"/>
          <w:color w:val="000000"/>
          <w:lang w:eastAsia="de-CH"/>
        </w:rPr>
      </w:pPr>
      <w:r w:rsidRPr="00E50E2B">
        <w:rPr>
          <w:rFonts w:ascii="Times New Roman" w:hAnsi="Times New Roman"/>
          <w:color w:val="000000"/>
          <w:vertAlign w:val="superscript"/>
          <w:lang w:eastAsia="de-CH"/>
        </w:rPr>
        <w:t>2</w:t>
      </w:r>
      <w:r w:rsidRPr="00E50E2B">
        <w:rPr>
          <w:rFonts w:ascii="Times New Roman" w:hAnsi="Times New Roman"/>
          <w:color w:val="000000"/>
          <w:lang w:eastAsia="de-CH"/>
        </w:rPr>
        <w:t xml:space="preserve"> Department of Cardiovascular Diseases, Xinhua Hospital, </w:t>
      </w:r>
      <w:bookmarkStart w:id="1" w:name="_Hlk533596938"/>
      <w:r w:rsidRPr="00E50E2B">
        <w:rPr>
          <w:rFonts w:ascii="Times New Roman" w:hAnsi="Times New Roman"/>
          <w:color w:val="000000"/>
          <w:lang w:eastAsia="de-CH"/>
        </w:rPr>
        <w:t>School of Medicine</w:t>
      </w:r>
      <w:bookmarkEnd w:id="1"/>
      <w:r w:rsidRPr="00E50E2B">
        <w:rPr>
          <w:rFonts w:ascii="Times New Roman" w:hAnsi="Times New Roman"/>
          <w:color w:val="000000"/>
          <w:lang w:eastAsia="de-CH"/>
        </w:rPr>
        <w:t xml:space="preserve">, </w:t>
      </w:r>
      <w:bookmarkStart w:id="2" w:name="_Hlk533596985"/>
      <w:r w:rsidRPr="00E50E2B">
        <w:rPr>
          <w:rFonts w:ascii="Times New Roman" w:hAnsi="Times New Roman"/>
          <w:color w:val="000000"/>
          <w:lang w:eastAsia="de-CH"/>
        </w:rPr>
        <w:t xml:space="preserve">Shanghai </w:t>
      </w:r>
      <w:proofErr w:type="spellStart"/>
      <w:r w:rsidRPr="00E50E2B">
        <w:rPr>
          <w:rFonts w:ascii="Times New Roman" w:hAnsi="Times New Roman"/>
          <w:color w:val="000000"/>
          <w:lang w:eastAsia="de-CH"/>
        </w:rPr>
        <w:t>Jiaotong</w:t>
      </w:r>
      <w:proofErr w:type="spellEnd"/>
      <w:r w:rsidRPr="00E50E2B">
        <w:rPr>
          <w:rFonts w:ascii="Times New Roman" w:hAnsi="Times New Roman"/>
          <w:color w:val="000000"/>
          <w:lang w:eastAsia="de-CH"/>
        </w:rPr>
        <w:t xml:space="preserve"> University</w:t>
      </w:r>
      <w:bookmarkEnd w:id="2"/>
      <w:r w:rsidRPr="00E50E2B">
        <w:rPr>
          <w:rFonts w:ascii="Times New Roman" w:hAnsi="Times New Roman"/>
          <w:color w:val="000000"/>
          <w:lang w:eastAsia="de-CH"/>
        </w:rPr>
        <w:t>, Shanghai, China</w:t>
      </w:r>
    </w:p>
    <w:p w:rsidR="00D334EA" w:rsidRPr="00E50E2B" w:rsidRDefault="00D334EA" w:rsidP="00D334EA">
      <w:pPr>
        <w:spacing w:after="120" w:line="360" w:lineRule="auto"/>
        <w:rPr>
          <w:rFonts w:ascii="Times New Roman" w:hAnsi="Times New Roman"/>
          <w:color w:val="000000"/>
          <w:lang w:eastAsia="zh-CN"/>
        </w:rPr>
      </w:pPr>
      <w:r w:rsidRPr="00E50E2B">
        <w:rPr>
          <w:rFonts w:ascii="Times New Roman" w:hAnsi="Times New Roman"/>
          <w:color w:val="000000"/>
          <w:vertAlign w:val="superscript"/>
          <w:lang w:eastAsia="zh-CN"/>
        </w:rPr>
        <w:t>3</w:t>
      </w:r>
      <w:r w:rsidRPr="00E50E2B">
        <w:rPr>
          <w:rFonts w:ascii="Times New Roman" w:hAnsi="Times New Roman"/>
          <w:color w:val="000000"/>
          <w:sz w:val="21"/>
          <w:szCs w:val="24"/>
          <w:lang w:eastAsia="zh-CN"/>
        </w:rPr>
        <w:t xml:space="preserve"> </w:t>
      </w:r>
      <w:r w:rsidRPr="00E50E2B">
        <w:rPr>
          <w:rFonts w:ascii="Times New Roman" w:hAnsi="Times New Roman"/>
          <w:color w:val="000000"/>
          <w:lang w:eastAsia="zh-CN"/>
        </w:rPr>
        <w:t>School of Pharmacy, Fudan University, Shanghai, China</w:t>
      </w:r>
    </w:p>
    <w:p w:rsidR="00D334EA" w:rsidRDefault="00D334EA" w:rsidP="00D334EA">
      <w:pPr>
        <w:spacing w:after="120" w:line="360" w:lineRule="auto"/>
        <w:rPr>
          <w:rFonts w:ascii="Times New Roman" w:hAnsi="Times New Roman"/>
          <w:color w:val="000000"/>
          <w:lang w:eastAsia="de-CH"/>
        </w:rPr>
      </w:pPr>
    </w:p>
    <w:p w:rsidR="00D334EA" w:rsidRPr="00157AD0" w:rsidRDefault="004D4EC6" w:rsidP="00D334EA">
      <w:pPr>
        <w:spacing w:after="120" w:line="360" w:lineRule="auto"/>
        <w:rPr>
          <w:rFonts w:ascii="Times New Roman" w:hAnsi="Times New Roman"/>
          <w:color w:val="000000"/>
          <w:lang w:eastAsia="de-CH"/>
        </w:rPr>
      </w:pPr>
      <w:r w:rsidRPr="00B568BD">
        <w:rPr>
          <w:rFonts w:ascii="Times New Roman" w:hAnsi="Times New Roman" w:cs="Times New Roman"/>
          <w:bCs/>
          <w:color w:val="000000"/>
        </w:rPr>
        <w:t>*</w:t>
      </w:r>
      <w:r w:rsidR="00D334EA" w:rsidRPr="00157AD0">
        <w:rPr>
          <w:rFonts w:ascii="Times New Roman" w:hAnsi="Times New Roman"/>
          <w:color w:val="000000"/>
          <w:lang w:eastAsia="de-CH"/>
        </w:rPr>
        <w:t xml:space="preserve">Correspondence: Qing Yang </w:t>
      </w:r>
      <w:r w:rsidR="00D334EA" w:rsidRPr="00157AD0">
        <w:rPr>
          <w:rFonts w:ascii="Times New Roman" w:hAnsi="Times New Roman"/>
          <w:color w:val="000000"/>
          <w:lang w:eastAsia="zh-CN"/>
        </w:rPr>
        <w:t>(</w:t>
      </w:r>
      <w:hyperlink r:id="rId6" w:history="1">
        <w:r w:rsidR="00D334EA" w:rsidRPr="00157AD0">
          <w:rPr>
            <w:rFonts w:ascii="Times New Roman" w:hAnsi="Times New Roman"/>
            <w:color w:val="000000"/>
          </w:rPr>
          <w:t>yangqing68@fudan.edu.cn</w:t>
        </w:r>
      </w:hyperlink>
      <w:r w:rsidR="00D334EA" w:rsidRPr="00157AD0">
        <w:rPr>
          <w:rFonts w:ascii="Times New Roman" w:hAnsi="Times New Roman"/>
          <w:color w:val="000000"/>
          <w:lang w:eastAsia="de-CH"/>
        </w:rPr>
        <w:t xml:space="preserve">) and </w:t>
      </w:r>
      <w:proofErr w:type="spellStart"/>
      <w:r w:rsidR="00D334EA" w:rsidRPr="00157AD0">
        <w:rPr>
          <w:rFonts w:ascii="Times New Roman" w:hAnsi="Times New Roman"/>
          <w:color w:val="000000"/>
          <w:lang w:eastAsia="de-CH"/>
        </w:rPr>
        <w:t>Yigang</w:t>
      </w:r>
      <w:proofErr w:type="spellEnd"/>
      <w:r w:rsidR="00D334EA" w:rsidRPr="00157AD0">
        <w:rPr>
          <w:rFonts w:ascii="Times New Roman" w:hAnsi="Times New Roman"/>
          <w:color w:val="000000"/>
          <w:lang w:eastAsia="de-CH"/>
        </w:rPr>
        <w:t xml:space="preserve"> Li (</w:t>
      </w:r>
      <w:hyperlink r:id="rId7" w:history="1">
        <w:r w:rsidR="00D334EA" w:rsidRPr="00157AD0">
          <w:rPr>
            <w:rStyle w:val="ab"/>
            <w:rFonts w:ascii="Times New Roman" w:hAnsi="Times New Roman"/>
            <w:color w:val="000000"/>
            <w:lang w:eastAsia="de-CH"/>
          </w:rPr>
          <w:t>liyigang@xinhuamed.com.cn</w:t>
        </w:r>
      </w:hyperlink>
      <w:r w:rsidR="00D334EA" w:rsidRPr="00157AD0">
        <w:rPr>
          <w:rFonts w:ascii="Times New Roman" w:hAnsi="Times New Roman"/>
          <w:color w:val="000000"/>
          <w:lang w:eastAsia="de-CH"/>
        </w:rPr>
        <w:t>)</w:t>
      </w:r>
    </w:p>
    <w:p w:rsidR="00D334EA" w:rsidRPr="00E50E2B" w:rsidRDefault="00427ACE" w:rsidP="00D334EA">
      <w:pPr>
        <w:spacing w:after="120" w:line="360" w:lineRule="auto"/>
        <w:rPr>
          <w:rFonts w:ascii="Times New Roman" w:hAnsi="Times New Roman"/>
          <w:color w:val="000000"/>
          <w:lang w:eastAsia="de-CH"/>
        </w:rPr>
        <w:sectPr w:rsidR="00D334EA" w:rsidRPr="00E50E2B" w:rsidSect="008D3076"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B568BD">
        <w:rPr>
          <w:rFonts w:ascii="Times New Roman" w:hAnsi="Times New Roman" w:cs="Times New Roman"/>
          <w:bCs/>
          <w:color w:val="000000"/>
          <w:vertAlign w:val="superscript"/>
        </w:rPr>
        <w:t>#</w:t>
      </w:r>
      <w:r w:rsidR="00D334EA" w:rsidRPr="00157AD0">
        <w:rPr>
          <w:rFonts w:ascii="Times New Roman" w:hAnsi="Times New Roman"/>
          <w:color w:val="000000"/>
          <w:lang w:eastAsia="de-CH"/>
        </w:rPr>
        <w:t xml:space="preserve">These authors contributed equally: Heng Liang, </w:t>
      </w:r>
      <w:proofErr w:type="spellStart"/>
      <w:r w:rsidR="00D334EA" w:rsidRPr="00157AD0">
        <w:rPr>
          <w:rFonts w:ascii="Times New Roman" w:hAnsi="Times New Roman"/>
          <w:color w:val="000000"/>
          <w:lang w:eastAsia="de-CH"/>
        </w:rPr>
        <w:t>Mantian</w:t>
      </w:r>
      <w:proofErr w:type="spellEnd"/>
      <w:r w:rsidR="00D334EA" w:rsidRPr="00157AD0">
        <w:rPr>
          <w:rFonts w:ascii="Times New Roman" w:hAnsi="Times New Roman"/>
          <w:color w:val="000000"/>
          <w:lang w:eastAsia="de-CH"/>
        </w:rPr>
        <w:t xml:space="preserve"> Chen </w:t>
      </w:r>
      <w:r w:rsidR="00D334EA" w:rsidRPr="00157AD0">
        <w:rPr>
          <w:rFonts w:ascii="Times New Roman" w:hAnsi="Times New Roman" w:hint="eastAsia"/>
          <w:color w:val="000000"/>
          <w:lang w:eastAsia="de-CH"/>
        </w:rPr>
        <w:t>and</w:t>
      </w:r>
      <w:r w:rsidR="00D334EA" w:rsidRPr="00157AD0">
        <w:rPr>
          <w:rFonts w:ascii="Times New Roman" w:hAnsi="Times New Roman"/>
          <w:color w:val="000000"/>
          <w:lang w:eastAsia="de-CH"/>
        </w:rPr>
        <w:t xml:space="preserve"> </w:t>
      </w:r>
      <w:proofErr w:type="spellStart"/>
      <w:r w:rsidR="00D334EA" w:rsidRPr="00157AD0">
        <w:rPr>
          <w:rFonts w:ascii="Times New Roman" w:hAnsi="Times New Roman"/>
          <w:color w:val="000000"/>
          <w:lang w:eastAsia="de-CH"/>
        </w:rPr>
        <w:t>Fangfei</w:t>
      </w:r>
      <w:proofErr w:type="spellEnd"/>
      <w:r w:rsidR="00D334EA" w:rsidRPr="00157AD0">
        <w:rPr>
          <w:rFonts w:ascii="Times New Roman" w:hAnsi="Times New Roman"/>
          <w:color w:val="000000"/>
          <w:lang w:eastAsia="de-CH"/>
        </w:rPr>
        <w:t xml:space="preserve"> Qi</w:t>
      </w:r>
    </w:p>
    <w:p w:rsidR="00B568BD" w:rsidRPr="002B03F8" w:rsidRDefault="00B568BD" w:rsidP="004D07F5">
      <w:pPr>
        <w:autoSpaceDE w:val="0"/>
        <w:autoSpaceDN w:val="0"/>
        <w:adjustRightInd w:val="0"/>
        <w:snapToGrid w:val="0"/>
        <w:spacing w:before="240" w:after="60" w:line="480" w:lineRule="auto"/>
        <w:jc w:val="both"/>
        <w:rPr>
          <w:rFonts w:ascii="Times New Roman" w:eastAsia="宋体" w:hAnsi="Times New Roman" w:cs="Times New Roman"/>
          <w:b/>
          <w:szCs w:val="24"/>
          <w:lang w:eastAsia="zh-CN"/>
        </w:rPr>
      </w:pPr>
      <w:r w:rsidRPr="002B03F8">
        <w:rPr>
          <w:rFonts w:ascii="Times New Roman" w:eastAsia="PMingLiU" w:hAnsi="Times New Roman" w:cs="Times New Roman"/>
          <w:b/>
          <w:szCs w:val="24"/>
        </w:rPr>
        <w:lastRenderedPageBreak/>
        <w:t>Figure S1</w:t>
      </w:r>
      <w:r w:rsidR="002B03F8">
        <w:rPr>
          <w:rFonts w:ascii="Times New Roman" w:eastAsia="PMingLiU" w:hAnsi="Times New Roman" w:cs="Times New Roman"/>
          <w:b/>
          <w:szCs w:val="24"/>
        </w:rPr>
        <w:t xml:space="preserve"> </w:t>
      </w:r>
      <w:r w:rsidR="002B03F8">
        <w:rPr>
          <w:rFonts w:ascii="Times New Roman" w:eastAsia="宋体" w:hAnsi="Times New Roman" w:cs="Times New Roman" w:hint="eastAsia"/>
          <w:b/>
          <w:szCs w:val="24"/>
          <w:lang w:eastAsia="zh-CN"/>
        </w:rPr>
        <w:t>(</w:t>
      </w:r>
      <w:r w:rsidRPr="002B03F8">
        <w:rPr>
          <w:rFonts w:ascii="Times New Roman" w:eastAsia="PMingLiU" w:hAnsi="Times New Roman" w:cs="Times New Roman"/>
          <w:b/>
          <w:szCs w:val="24"/>
        </w:rPr>
        <w:t>related to Figure 4</w:t>
      </w:r>
      <w:r w:rsidR="002B03F8">
        <w:rPr>
          <w:rFonts w:ascii="Times New Roman" w:eastAsia="宋体" w:hAnsi="Times New Roman" w:cs="Times New Roman" w:hint="eastAsia"/>
          <w:b/>
          <w:szCs w:val="24"/>
          <w:lang w:eastAsia="zh-CN"/>
        </w:rPr>
        <w:t>)</w:t>
      </w:r>
    </w:p>
    <w:p w:rsidR="00D07721" w:rsidRDefault="002664DA" w:rsidP="004D07F5">
      <w:pPr>
        <w:autoSpaceDE w:val="0"/>
        <w:autoSpaceDN w:val="0"/>
        <w:adjustRightInd w:val="0"/>
        <w:snapToGrid w:val="0"/>
        <w:spacing w:before="240" w:after="60" w:line="480" w:lineRule="auto"/>
        <w:jc w:val="both"/>
        <w:rPr>
          <w:rFonts w:ascii="Arial" w:eastAsia="PMingLiU" w:hAnsi="Arial" w:cs="Arial"/>
          <w:b/>
          <w:szCs w:val="24"/>
        </w:rPr>
      </w:pPr>
      <w:r>
        <w:rPr>
          <w:noProof/>
        </w:rPr>
        <w:drawing>
          <wp:inline distT="0" distB="0" distL="0" distR="0" wp14:anchorId="0A2FD28C" wp14:editId="0E0ABB97">
            <wp:extent cx="5734050" cy="3408188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7900" cy="341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F14" w:rsidRPr="00B568BD" w:rsidRDefault="00D07721" w:rsidP="00D07721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bookmarkStart w:id="3" w:name="_Hlk7683490"/>
      <w:r w:rsidRPr="00B568BD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</w:rPr>
        <w:t>F</w:t>
      </w:r>
      <w:r w:rsidRPr="00B568BD">
        <w:rPr>
          <w:rFonts w:ascii="Times New Roman" w:eastAsia="PMingLiU" w:hAnsi="Times New Roman" w:cs="Times New Roman"/>
          <w:b/>
          <w:bCs/>
          <w:color w:val="000000"/>
          <w:kern w:val="0"/>
        </w:rPr>
        <w:t>igure S1.</w:t>
      </w:r>
      <w:r w:rsidRPr="00B568BD">
        <w:rPr>
          <w:rFonts w:ascii="Times New Roman" w:eastAsia="PMingLiU" w:hAnsi="Times New Roman" w:cs="Times New Roman"/>
          <w:bCs/>
          <w:color w:val="000000"/>
          <w:kern w:val="0"/>
        </w:rPr>
        <w:t xml:space="preserve"> </w:t>
      </w:r>
      <w:r w:rsidR="00B568BD" w:rsidRPr="00B568BD">
        <w:rPr>
          <w:rFonts w:ascii="Times New Roman" w:eastAsia="Times New Roman" w:hAnsi="Times New Roman" w:cs="Times New Roman"/>
          <w:color w:val="000000"/>
          <w:lang w:eastAsia="en-GB"/>
        </w:rPr>
        <w:t>Induction of IDO1 in THP-M by different treatment was detected by</w:t>
      </w:r>
      <w:r w:rsidR="00697FD4" w:rsidRPr="00B568BD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B723B0">
        <w:rPr>
          <w:rFonts w:ascii="Times New Roman" w:eastAsia="Times New Roman" w:hAnsi="Times New Roman" w:cs="Times New Roman"/>
          <w:color w:val="000000"/>
          <w:lang w:eastAsia="en-GB"/>
        </w:rPr>
        <w:t>w</w:t>
      </w:r>
      <w:r w:rsidR="00697FD4" w:rsidRPr="00B568BD">
        <w:rPr>
          <w:rFonts w:ascii="Times New Roman" w:eastAsia="Times New Roman" w:hAnsi="Times New Roman" w:cs="Times New Roman"/>
          <w:color w:val="000000"/>
          <w:lang w:eastAsia="en-GB"/>
        </w:rPr>
        <w:t>estern blot</w:t>
      </w:r>
      <w:r w:rsidRPr="00B568BD">
        <w:rPr>
          <w:rFonts w:ascii="Times New Roman" w:eastAsia="Times New Roman" w:hAnsi="Times New Roman" w:cs="Times New Roman"/>
          <w:color w:val="000000"/>
          <w:lang w:eastAsia="en-GB"/>
        </w:rPr>
        <w:t>. The designation of different treatments such as oxLDL, IFN-γ, IFN-γ+oxLDL, oxLDL+IFN-γ, was described in the Materials and Methods.</w:t>
      </w:r>
    </w:p>
    <w:bookmarkEnd w:id="3"/>
    <w:p w:rsidR="00B568BD" w:rsidRPr="00D07721" w:rsidRDefault="00B568BD" w:rsidP="00D07721">
      <w:pPr>
        <w:jc w:val="both"/>
        <w:rPr>
          <w:rFonts w:ascii="Times New Roman" w:eastAsia="Times New Roman" w:hAnsi="Times New Roman"/>
          <w:color w:val="000000"/>
          <w:lang w:eastAsia="en-GB"/>
        </w:rPr>
      </w:pPr>
    </w:p>
    <w:p w:rsidR="002B03F8" w:rsidRPr="002B03F8" w:rsidRDefault="002B03F8" w:rsidP="002B03F8">
      <w:pPr>
        <w:autoSpaceDE w:val="0"/>
        <w:autoSpaceDN w:val="0"/>
        <w:adjustRightInd w:val="0"/>
        <w:snapToGrid w:val="0"/>
        <w:spacing w:before="240" w:after="60" w:line="480" w:lineRule="auto"/>
        <w:jc w:val="both"/>
        <w:rPr>
          <w:rFonts w:ascii="Times New Roman" w:eastAsia="宋体" w:hAnsi="Times New Roman" w:cs="Times New Roman"/>
          <w:b/>
          <w:szCs w:val="24"/>
          <w:lang w:eastAsia="zh-CN"/>
        </w:rPr>
      </w:pPr>
      <w:r w:rsidRPr="002B03F8">
        <w:rPr>
          <w:rFonts w:ascii="Times New Roman" w:eastAsia="PMingLiU" w:hAnsi="Times New Roman" w:cs="Times New Roman"/>
          <w:b/>
          <w:szCs w:val="24"/>
        </w:rPr>
        <w:t>Figure S</w:t>
      </w:r>
      <w:r>
        <w:rPr>
          <w:rFonts w:ascii="Times New Roman" w:eastAsia="PMingLiU" w:hAnsi="Times New Roman" w:cs="Times New Roman"/>
          <w:b/>
          <w:szCs w:val="24"/>
        </w:rPr>
        <w:t xml:space="preserve">2 </w:t>
      </w:r>
      <w:r>
        <w:rPr>
          <w:rFonts w:ascii="Times New Roman" w:eastAsia="宋体" w:hAnsi="Times New Roman" w:cs="Times New Roman" w:hint="eastAsia"/>
          <w:b/>
          <w:szCs w:val="24"/>
          <w:lang w:eastAsia="zh-CN"/>
        </w:rPr>
        <w:t>(</w:t>
      </w:r>
      <w:r w:rsidRPr="002B03F8">
        <w:rPr>
          <w:rFonts w:ascii="Times New Roman" w:eastAsia="PMingLiU" w:hAnsi="Times New Roman" w:cs="Times New Roman"/>
          <w:b/>
          <w:szCs w:val="24"/>
        </w:rPr>
        <w:t xml:space="preserve">related to Figure </w:t>
      </w:r>
      <w:r>
        <w:rPr>
          <w:rFonts w:ascii="Times New Roman" w:eastAsia="PMingLiU" w:hAnsi="Times New Roman" w:cs="Times New Roman"/>
          <w:b/>
          <w:szCs w:val="24"/>
        </w:rPr>
        <w:t>6</w:t>
      </w:r>
      <w:r>
        <w:rPr>
          <w:rFonts w:ascii="Times New Roman" w:eastAsia="宋体" w:hAnsi="Times New Roman" w:cs="Times New Roman" w:hint="eastAsia"/>
          <w:b/>
          <w:szCs w:val="24"/>
          <w:lang w:eastAsia="zh-CN"/>
        </w:rPr>
        <w:t>)</w:t>
      </w:r>
    </w:p>
    <w:p w:rsidR="00CC6B89" w:rsidRDefault="002664DA" w:rsidP="002664DA">
      <w:pPr>
        <w:widowControl/>
        <w:rPr>
          <w:rFonts w:ascii="Arial" w:hAnsi="Arial" w:cs="Arial"/>
          <w:b/>
          <w:szCs w:val="24"/>
        </w:rPr>
      </w:pPr>
      <w:r>
        <w:rPr>
          <w:noProof/>
        </w:rPr>
        <w:drawing>
          <wp:inline distT="0" distB="0" distL="0" distR="0" wp14:anchorId="50C121CC" wp14:editId="17994A86">
            <wp:extent cx="5638800" cy="292197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4380" cy="2987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1C8C" w:rsidRPr="002B03F8" w:rsidRDefault="00CC6B89" w:rsidP="002664DA">
      <w:pPr>
        <w:widowControl/>
        <w:jc w:val="both"/>
        <w:rPr>
          <w:rFonts w:ascii="Times New Roman" w:hAnsi="Times New Roman" w:cs="Times New Roman"/>
          <w:b/>
          <w:bCs/>
          <w:color w:val="000000"/>
          <w:kern w:val="0"/>
          <w:szCs w:val="24"/>
        </w:rPr>
      </w:pPr>
      <w:r w:rsidRPr="002B03F8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</w:rPr>
        <w:lastRenderedPageBreak/>
        <w:t>F</w:t>
      </w:r>
      <w:r w:rsidRPr="002B03F8">
        <w:rPr>
          <w:rFonts w:ascii="Times New Roman" w:eastAsia="PMingLiU" w:hAnsi="Times New Roman" w:cs="Times New Roman"/>
          <w:b/>
          <w:bCs/>
          <w:color w:val="000000"/>
          <w:kern w:val="0"/>
        </w:rPr>
        <w:t>igure S</w:t>
      </w:r>
      <w:r w:rsidR="00D07721" w:rsidRPr="002B03F8">
        <w:rPr>
          <w:rFonts w:ascii="Times New Roman" w:eastAsia="PMingLiU" w:hAnsi="Times New Roman" w:cs="Times New Roman"/>
          <w:b/>
          <w:bCs/>
          <w:color w:val="000000"/>
          <w:kern w:val="0"/>
        </w:rPr>
        <w:t>2</w:t>
      </w:r>
      <w:r w:rsidRPr="002B03F8">
        <w:rPr>
          <w:rFonts w:ascii="Times New Roman" w:eastAsia="PMingLiU" w:hAnsi="Times New Roman" w:cs="Times New Roman"/>
          <w:b/>
          <w:bCs/>
          <w:color w:val="000000"/>
          <w:kern w:val="0"/>
        </w:rPr>
        <w:t>.</w:t>
      </w:r>
      <w:r w:rsidRPr="002B03F8">
        <w:rPr>
          <w:rFonts w:ascii="Times New Roman" w:eastAsia="PMingLiU" w:hAnsi="Times New Roman" w:cs="Times New Roman"/>
          <w:bCs/>
          <w:color w:val="000000"/>
          <w:kern w:val="0"/>
        </w:rPr>
        <w:t xml:space="preserve"> </w:t>
      </w:r>
      <w:bookmarkStart w:id="4" w:name="_Hlk532555750"/>
      <w:r w:rsidR="002B03F8" w:rsidRPr="00E50E2B">
        <w:rPr>
          <w:rFonts w:ascii="Times New Roman" w:eastAsia="Times New Roman" w:hAnsi="Times New Roman"/>
          <w:color w:val="000000"/>
          <w:lang w:eastAsia="en-GB"/>
        </w:rPr>
        <w:t>Western blot analysis of</w:t>
      </w:r>
      <w:r w:rsidR="002B03F8" w:rsidRPr="002B03F8">
        <w:rPr>
          <w:rFonts w:ascii="Times New Roman" w:eastAsia="PMingLiU" w:hAnsi="Times New Roman" w:cs="Times New Roman"/>
          <w:bCs/>
          <w:color w:val="000000"/>
          <w:kern w:val="0"/>
        </w:rPr>
        <w:t xml:space="preserve"> </w:t>
      </w:r>
      <w:r w:rsidR="002B03F8">
        <w:rPr>
          <w:rFonts w:ascii="Times New Roman" w:eastAsia="PMingLiU" w:hAnsi="Times New Roman" w:cs="Times New Roman"/>
          <w:bCs/>
          <w:color w:val="000000"/>
          <w:kern w:val="0"/>
        </w:rPr>
        <w:t xml:space="preserve">the </w:t>
      </w:r>
      <w:r w:rsidR="002B03F8" w:rsidRPr="00E50E2B">
        <w:rPr>
          <w:rFonts w:ascii="Times New Roman" w:eastAsia="Times New Roman" w:hAnsi="Times New Roman"/>
          <w:color w:val="000000"/>
          <w:lang w:eastAsia="en-GB"/>
        </w:rPr>
        <w:t>expression</w:t>
      </w:r>
      <w:r w:rsidR="002B03F8">
        <w:rPr>
          <w:rFonts w:ascii="Times New Roman" w:eastAsia="PMingLiU" w:hAnsi="Times New Roman" w:cs="Times New Roman"/>
          <w:bCs/>
          <w:color w:val="000000"/>
          <w:kern w:val="0"/>
        </w:rPr>
        <w:t xml:space="preserve"> of c</w:t>
      </w:r>
      <w:r w:rsidR="002B03F8" w:rsidRPr="002B03F8">
        <w:rPr>
          <w:rFonts w:ascii="Times New Roman" w:eastAsia="PMingLiU" w:hAnsi="Times New Roman" w:cs="Times New Roman"/>
          <w:bCs/>
          <w:color w:val="000000"/>
          <w:kern w:val="0"/>
        </w:rPr>
        <w:t>leaved caspase</w:t>
      </w:r>
      <w:r w:rsidR="00B723B0">
        <w:rPr>
          <w:rFonts w:ascii="Times New Roman" w:eastAsia="PMingLiU" w:hAnsi="Times New Roman" w:cs="Times New Roman"/>
          <w:bCs/>
          <w:color w:val="000000"/>
          <w:kern w:val="0"/>
        </w:rPr>
        <w:t>-</w:t>
      </w:r>
      <w:r w:rsidR="002B03F8" w:rsidRPr="002B03F8">
        <w:rPr>
          <w:rFonts w:ascii="Times New Roman" w:eastAsia="PMingLiU" w:hAnsi="Times New Roman" w:cs="Times New Roman"/>
          <w:bCs/>
          <w:color w:val="000000"/>
          <w:kern w:val="0"/>
        </w:rPr>
        <w:t>3</w:t>
      </w:r>
      <w:r w:rsidR="006329B8">
        <w:rPr>
          <w:rFonts w:ascii="Times New Roman" w:eastAsia="PMingLiU" w:hAnsi="Times New Roman" w:cs="Times New Roman"/>
          <w:bCs/>
          <w:color w:val="000000"/>
          <w:kern w:val="0"/>
        </w:rPr>
        <w:t xml:space="preserve"> </w:t>
      </w:r>
      <w:r w:rsidR="002B03F8" w:rsidRPr="002B03F8">
        <w:rPr>
          <w:rFonts w:ascii="Times New Roman" w:eastAsia="PMingLiU" w:hAnsi="Times New Roman" w:cs="Times New Roman"/>
          <w:bCs/>
          <w:color w:val="000000"/>
          <w:kern w:val="0"/>
        </w:rPr>
        <w:t>(</w:t>
      </w:r>
      <w:r w:rsidR="006329B8">
        <w:rPr>
          <w:rFonts w:ascii="Times New Roman" w:eastAsia="PMingLiU" w:hAnsi="Times New Roman" w:cs="Times New Roman"/>
          <w:bCs/>
          <w:color w:val="000000"/>
          <w:kern w:val="0"/>
        </w:rPr>
        <w:t>c</w:t>
      </w:r>
      <w:r w:rsidR="002B03F8" w:rsidRPr="002B03F8">
        <w:rPr>
          <w:rFonts w:ascii="Times New Roman" w:eastAsia="PMingLiU" w:hAnsi="Times New Roman" w:cs="Times New Roman"/>
          <w:bCs/>
          <w:color w:val="000000"/>
          <w:kern w:val="0"/>
        </w:rPr>
        <w:t>leaved CAS 3)</w:t>
      </w:r>
      <w:r w:rsidR="002B03F8" w:rsidRPr="00E50E2B">
        <w:rPr>
          <w:rFonts w:ascii="Times New Roman" w:eastAsia="Times New Roman" w:hAnsi="Times New Roman"/>
          <w:color w:val="000000"/>
          <w:lang w:eastAsia="en-GB"/>
        </w:rPr>
        <w:t xml:space="preserve"> in THP-M. </w:t>
      </w:r>
      <w:bookmarkEnd w:id="4"/>
      <w:r w:rsidR="00D07721" w:rsidRPr="002B03F8">
        <w:rPr>
          <w:rFonts w:ascii="Times New Roman" w:eastAsia="PMingLiU" w:hAnsi="Times New Roman" w:cs="Times New Roman"/>
          <w:bCs/>
          <w:color w:val="000000"/>
          <w:kern w:val="0"/>
        </w:rPr>
        <w:t>The designation of different treatments such as oxLDL, IFN-γ, IFN-γ+oxLDL, oxLDL+IFN-γ, was described in the Materials and Methods.</w:t>
      </w:r>
      <w:bookmarkStart w:id="5" w:name="_GoBack"/>
      <w:bookmarkEnd w:id="5"/>
    </w:p>
    <w:sectPr w:rsidR="00761C8C" w:rsidRPr="002B03F8" w:rsidSect="0081547A">
      <w:footerReference w:type="default" r:id="rId11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1807" w:rsidRDefault="007A1807" w:rsidP="003D5810">
      <w:r>
        <w:separator/>
      </w:r>
    </w:p>
  </w:endnote>
  <w:endnote w:type="continuationSeparator" w:id="0">
    <w:p w:rsidR="007A1807" w:rsidRDefault="007A1807" w:rsidP="003D5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宋体"/>
    <w:charset w:val="88"/>
    <w:family w:val="script"/>
    <w:pitch w:val="fixed"/>
    <w:sig w:usb0="00000003" w:usb1="080E0000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34EA" w:rsidRDefault="00D334EA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Pr="00DA3A25">
      <w:rPr>
        <w:noProof/>
        <w:lang w:val="de-DE"/>
      </w:rPr>
      <w:t>29</w:t>
    </w:r>
    <w:r>
      <w:fldChar w:fldCharType="end"/>
    </w:r>
  </w:p>
  <w:p w:rsidR="00D334EA" w:rsidRDefault="00D334E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693445"/>
      <w:docPartObj>
        <w:docPartGallery w:val="Page Numbers (Bottom of Page)"/>
        <w:docPartUnique/>
      </w:docPartObj>
    </w:sdtPr>
    <w:sdtEndPr/>
    <w:sdtContent>
      <w:p w:rsidR="00FC2125" w:rsidRDefault="00863048">
        <w:pPr>
          <w:pStyle w:val="a5"/>
          <w:jc w:val="center"/>
        </w:pPr>
        <w:r>
          <w:fldChar w:fldCharType="begin"/>
        </w:r>
        <w:r w:rsidR="00D9602E">
          <w:instrText xml:space="preserve"> PAGE   \* MERGEFORMAT </w:instrText>
        </w:r>
        <w:r>
          <w:fldChar w:fldCharType="separate"/>
        </w:r>
        <w:r w:rsidR="00E53C99" w:rsidRPr="00E53C99">
          <w:rPr>
            <w:noProof/>
            <w:lang w:val="zh-TW"/>
          </w:rPr>
          <w:t>9</w:t>
        </w:r>
        <w:r>
          <w:rPr>
            <w:noProof/>
            <w:lang w:val="zh-TW"/>
          </w:rPr>
          <w:fldChar w:fldCharType="end"/>
        </w:r>
      </w:p>
    </w:sdtContent>
  </w:sdt>
  <w:p w:rsidR="00FC2125" w:rsidRDefault="00FC212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1807" w:rsidRDefault="007A1807" w:rsidP="003D5810">
      <w:r>
        <w:separator/>
      </w:r>
    </w:p>
  </w:footnote>
  <w:footnote w:type="continuationSeparator" w:id="0">
    <w:p w:rsidR="007A1807" w:rsidRDefault="007A1807" w:rsidP="003D5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searc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0t5stdtzv0s2e0vtixeet20tp5dp90wd99&quot;&gt;MTAP&lt;record-ids&gt;&lt;item&gt;61&lt;/item&gt;&lt;item&gt;63&lt;/item&gt;&lt;item&gt;70&lt;/item&gt;&lt;/record-ids&gt;&lt;/item&gt;&lt;/Libraries&gt;"/>
  </w:docVars>
  <w:rsids>
    <w:rsidRoot w:val="0049102C"/>
    <w:rsid w:val="00003DAC"/>
    <w:rsid w:val="000055BE"/>
    <w:rsid w:val="0001138D"/>
    <w:rsid w:val="00012082"/>
    <w:rsid w:val="00017C00"/>
    <w:rsid w:val="00043E98"/>
    <w:rsid w:val="000466C6"/>
    <w:rsid w:val="00056284"/>
    <w:rsid w:val="00063869"/>
    <w:rsid w:val="00070249"/>
    <w:rsid w:val="000722AD"/>
    <w:rsid w:val="0007511E"/>
    <w:rsid w:val="0007609F"/>
    <w:rsid w:val="0008673F"/>
    <w:rsid w:val="00087B4E"/>
    <w:rsid w:val="00093DE9"/>
    <w:rsid w:val="000968A2"/>
    <w:rsid w:val="000A2C0F"/>
    <w:rsid w:val="000A71B9"/>
    <w:rsid w:val="000B7F94"/>
    <w:rsid w:val="000C2B94"/>
    <w:rsid w:val="000D31D2"/>
    <w:rsid w:val="000D46A9"/>
    <w:rsid w:val="000D52C6"/>
    <w:rsid w:val="000E3459"/>
    <w:rsid w:val="000E39DF"/>
    <w:rsid w:val="000E7C12"/>
    <w:rsid w:val="000F1726"/>
    <w:rsid w:val="00105BEE"/>
    <w:rsid w:val="0011040C"/>
    <w:rsid w:val="00113F7B"/>
    <w:rsid w:val="0011468D"/>
    <w:rsid w:val="00115C83"/>
    <w:rsid w:val="00123708"/>
    <w:rsid w:val="00135AA0"/>
    <w:rsid w:val="0014313B"/>
    <w:rsid w:val="0015095C"/>
    <w:rsid w:val="00153597"/>
    <w:rsid w:val="00160F86"/>
    <w:rsid w:val="00161134"/>
    <w:rsid w:val="001814D6"/>
    <w:rsid w:val="0018498F"/>
    <w:rsid w:val="00191695"/>
    <w:rsid w:val="00194DB9"/>
    <w:rsid w:val="00197CB5"/>
    <w:rsid w:val="001A1041"/>
    <w:rsid w:val="001A6353"/>
    <w:rsid w:val="001C1A32"/>
    <w:rsid w:val="001C58ED"/>
    <w:rsid w:val="001D1F29"/>
    <w:rsid w:val="001E0AA6"/>
    <w:rsid w:val="001E5CD3"/>
    <w:rsid w:val="001F1AB0"/>
    <w:rsid w:val="001F2028"/>
    <w:rsid w:val="001F2B4D"/>
    <w:rsid w:val="00222A1C"/>
    <w:rsid w:val="00223F1A"/>
    <w:rsid w:val="00231FBB"/>
    <w:rsid w:val="00235EEC"/>
    <w:rsid w:val="002373E6"/>
    <w:rsid w:val="00237E6A"/>
    <w:rsid w:val="00241E33"/>
    <w:rsid w:val="00245DB0"/>
    <w:rsid w:val="00247726"/>
    <w:rsid w:val="00251EC7"/>
    <w:rsid w:val="002664DA"/>
    <w:rsid w:val="0029359B"/>
    <w:rsid w:val="002942C1"/>
    <w:rsid w:val="0029515F"/>
    <w:rsid w:val="002954FE"/>
    <w:rsid w:val="002A56BF"/>
    <w:rsid w:val="002B03F8"/>
    <w:rsid w:val="002B54D9"/>
    <w:rsid w:val="002D4FC8"/>
    <w:rsid w:val="002E59F0"/>
    <w:rsid w:val="002E681A"/>
    <w:rsid w:val="002F6530"/>
    <w:rsid w:val="00300FD8"/>
    <w:rsid w:val="003011DF"/>
    <w:rsid w:val="00302F4C"/>
    <w:rsid w:val="00316B8E"/>
    <w:rsid w:val="00326F5B"/>
    <w:rsid w:val="00334FF7"/>
    <w:rsid w:val="0033548A"/>
    <w:rsid w:val="00340D6B"/>
    <w:rsid w:val="003473B3"/>
    <w:rsid w:val="0035307D"/>
    <w:rsid w:val="00380D1A"/>
    <w:rsid w:val="00386C71"/>
    <w:rsid w:val="00394C73"/>
    <w:rsid w:val="003A1655"/>
    <w:rsid w:val="003A54F3"/>
    <w:rsid w:val="003B15C2"/>
    <w:rsid w:val="003B1C31"/>
    <w:rsid w:val="003B7A92"/>
    <w:rsid w:val="003C3C14"/>
    <w:rsid w:val="003C4D0E"/>
    <w:rsid w:val="003C5190"/>
    <w:rsid w:val="003D5810"/>
    <w:rsid w:val="003E32A5"/>
    <w:rsid w:val="003F5F80"/>
    <w:rsid w:val="0040162C"/>
    <w:rsid w:val="00404F33"/>
    <w:rsid w:val="00405B3F"/>
    <w:rsid w:val="0042130B"/>
    <w:rsid w:val="00427ACE"/>
    <w:rsid w:val="00433877"/>
    <w:rsid w:val="00434966"/>
    <w:rsid w:val="00435105"/>
    <w:rsid w:val="00442B76"/>
    <w:rsid w:val="004441B0"/>
    <w:rsid w:val="0044527F"/>
    <w:rsid w:val="00457035"/>
    <w:rsid w:val="00466DE3"/>
    <w:rsid w:val="00467B90"/>
    <w:rsid w:val="00480C12"/>
    <w:rsid w:val="00482274"/>
    <w:rsid w:val="0049102C"/>
    <w:rsid w:val="004915BA"/>
    <w:rsid w:val="0049187A"/>
    <w:rsid w:val="00493016"/>
    <w:rsid w:val="004A1027"/>
    <w:rsid w:val="004A1760"/>
    <w:rsid w:val="004C26EC"/>
    <w:rsid w:val="004C4DF4"/>
    <w:rsid w:val="004D0139"/>
    <w:rsid w:val="004D07EA"/>
    <w:rsid w:val="004D07F5"/>
    <w:rsid w:val="004D1948"/>
    <w:rsid w:val="004D4EC6"/>
    <w:rsid w:val="00522099"/>
    <w:rsid w:val="00530C6A"/>
    <w:rsid w:val="005342DC"/>
    <w:rsid w:val="005377E4"/>
    <w:rsid w:val="00545A93"/>
    <w:rsid w:val="00572DE3"/>
    <w:rsid w:val="00580337"/>
    <w:rsid w:val="00584A6D"/>
    <w:rsid w:val="005922A9"/>
    <w:rsid w:val="005A1302"/>
    <w:rsid w:val="005A285A"/>
    <w:rsid w:val="005B07C7"/>
    <w:rsid w:val="005B3C72"/>
    <w:rsid w:val="005B6B88"/>
    <w:rsid w:val="005C1C9D"/>
    <w:rsid w:val="005C4124"/>
    <w:rsid w:val="005C4841"/>
    <w:rsid w:val="005E0B01"/>
    <w:rsid w:val="005E0BCA"/>
    <w:rsid w:val="00601C88"/>
    <w:rsid w:val="00603D68"/>
    <w:rsid w:val="00603E66"/>
    <w:rsid w:val="006117D7"/>
    <w:rsid w:val="00612C62"/>
    <w:rsid w:val="00617083"/>
    <w:rsid w:val="00626F91"/>
    <w:rsid w:val="006275D9"/>
    <w:rsid w:val="00631BE7"/>
    <w:rsid w:val="0063251C"/>
    <w:rsid w:val="006329B8"/>
    <w:rsid w:val="00634891"/>
    <w:rsid w:val="0065346F"/>
    <w:rsid w:val="00671555"/>
    <w:rsid w:val="00673B2D"/>
    <w:rsid w:val="00683F08"/>
    <w:rsid w:val="00697FD4"/>
    <w:rsid w:val="006A1154"/>
    <w:rsid w:val="006A444F"/>
    <w:rsid w:val="006A5647"/>
    <w:rsid w:val="006B0368"/>
    <w:rsid w:val="006B11AE"/>
    <w:rsid w:val="006B61D4"/>
    <w:rsid w:val="006C0D94"/>
    <w:rsid w:val="006C1B8E"/>
    <w:rsid w:val="006C3567"/>
    <w:rsid w:val="006D0BB7"/>
    <w:rsid w:val="006D3AA4"/>
    <w:rsid w:val="006E51EC"/>
    <w:rsid w:val="006E555E"/>
    <w:rsid w:val="006E7EF7"/>
    <w:rsid w:val="006F16A1"/>
    <w:rsid w:val="006F4AA8"/>
    <w:rsid w:val="00717E20"/>
    <w:rsid w:val="007256E1"/>
    <w:rsid w:val="007339E2"/>
    <w:rsid w:val="0073463D"/>
    <w:rsid w:val="0074056C"/>
    <w:rsid w:val="00753B71"/>
    <w:rsid w:val="00761C8C"/>
    <w:rsid w:val="00775E1F"/>
    <w:rsid w:val="00781801"/>
    <w:rsid w:val="00787C6D"/>
    <w:rsid w:val="00790D33"/>
    <w:rsid w:val="007A049F"/>
    <w:rsid w:val="007A1807"/>
    <w:rsid w:val="007A381F"/>
    <w:rsid w:val="007A731E"/>
    <w:rsid w:val="007B0D90"/>
    <w:rsid w:val="007C6339"/>
    <w:rsid w:val="007C7CCE"/>
    <w:rsid w:val="007E03DC"/>
    <w:rsid w:val="007F0ECC"/>
    <w:rsid w:val="007F299C"/>
    <w:rsid w:val="007F32FF"/>
    <w:rsid w:val="007F6A1B"/>
    <w:rsid w:val="00801244"/>
    <w:rsid w:val="00802C3E"/>
    <w:rsid w:val="00803A0C"/>
    <w:rsid w:val="00805D95"/>
    <w:rsid w:val="00811375"/>
    <w:rsid w:val="0081547A"/>
    <w:rsid w:val="00820DC5"/>
    <w:rsid w:val="00821571"/>
    <w:rsid w:val="00841A90"/>
    <w:rsid w:val="00863048"/>
    <w:rsid w:val="00867132"/>
    <w:rsid w:val="008A52C6"/>
    <w:rsid w:val="008A7EDB"/>
    <w:rsid w:val="008B3229"/>
    <w:rsid w:val="008C06CC"/>
    <w:rsid w:val="008D3636"/>
    <w:rsid w:val="008D4481"/>
    <w:rsid w:val="008E1918"/>
    <w:rsid w:val="008E33B9"/>
    <w:rsid w:val="008E3EC9"/>
    <w:rsid w:val="008E5804"/>
    <w:rsid w:val="008E68F2"/>
    <w:rsid w:val="008F55FC"/>
    <w:rsid w:val="008F6813"/>
    <w:rsid w:val="0090252C"/>
    <w:rsid w:val="00903DFB"/>
    <w:rsid w:val="00923190"/>
    <w:rsid w:val="00930840"/>
    <w:rsid w:val="0094741C"/>
    <w:rsid w:val="00953C3C"/>
    <w:rsid w:val="00962F4D"/>
    <w:rsid w:val="009666B7"/>
    <w:rsid w:val="009712BC"/>
    <w:rsid w:val="009744E8"/>
    <w:rsid w:val="009904B5"/>
    <w:rsid w:val="00994F99"/>
    <w:rsid w:val="009D77F2"/>
    <w:rsid w:val="009E267B"/>
    <w:rsid w:val="009E32D0"/>
    <w:rsid w:val="009F6CA1"/>
    <w:rsid w:val="00A00B69"/>
    <w:rsid w:val="00A03BD3"/>
    <w:rsid w:val="00A0484C"/>
    <w:rsid w:val="00A3065C"/>
    <w:rsid w:val="00A3710F"/>
    <w:rsid w:val="00A37B34"/>
    <w:rsid w:val="00A43117"/>
    <w:rsid w:val="00A44681"/>
    <w:rsid w:val="00A807D9"/>
    <w:rsid w:val="00A83D49"/>
    <w:rsid w:val="00A84E58"/>
    <w:rsid w:val="00A870EE"/>
    <w:rsid w:val="00AA0511"/>
    <w:rsid w:val="00AA0DF0"/>
    <w:rsid w:val="00AA1885"/>
    <w:rsid w:val="00AA6EC5"/>
    <w:rsid w:val="00AC70FA"/>
    <w:rsid w:val="00AD0F14"/>
    <w:rsid w:val="00AD1D20"/>
    <w:rsid w:val="00AD2C8D"/>
    <w:rsid w:val="00AD65AC"/>
    <w:rsid w:val="00AD6805"/>
    <w:rsid w:val="00AE0856"/>
    <w:rsid w:val="00AE1621"/>
    <w:rsid w:val="00AE5EF3"/>
    <w:rsid w:val="00AF2504"/>
    <w:rsid w:val="00AF5519"/>
    <w:rsid w:val="00B007F9"/>
    <w:rsid w:val="00B06973"/>
    <w:rsid w:val="00B12424"/>
    <w:rsid w:val="00B23ED0"/>
    <w:rsid w:val="00B24B87"/>
    <w:rsid w:val="00B25ED0"/>
    <w:rsid w:val="00B37BF8"/>
    <w:rsid w:val="00B43249"/>
    <w:rsid w:val="00B56071"/>
    <w:rsid w:val="00B568BD"/>
    <w:rsid w:val="00B723B0"/>
    <w:rsid w:val="00B769AF"/>
    <w:rsid w:val="00B80C99"/>
    <w:rsid w:val="00BA5150"/>
    <w:rsid w:val="00BA6CF6"/>
    <w:rsid w:val="00BB3D68"/>
    <w:rsid w:val="00BB5063"/>
    <w:rsid w:val="00BC525D"/>
    <w:rsid w:val="00BC5772"/>
    <w:rsid w:val="00BC7292"/>
    <w:rsid w:val="00BC7E79"/>
    <w:rsid w:val="00BD03D2"/>
    <w:rsid w:val="00BD10EB"/>
    <w:rsid w:val="00BE7EFD"/>
    <w:rsid w:val="00BF3CA1"/>
    <w:rsid w:val="00C02DDE"/>
    <w:rsid w:val="00C17CD8"/>
    <w:rsid w:val="00C23C52"/>
    <w:rsid w:val="00C25B3B"/>
    <w:rsid w:val="00C32618"/>
    <w:rsid w:val="00C41A4A"/>
    <w:rsid w:val="00C46F9D"/>
    <w:rsid w:val="00C50877"/>
    <w:rsid w:val="00C54768"/>
    <w:rsid w:val="00C567FA"/>
    <w:rsid w:val="00C67AD2"/>
    <w:rsid w:val="00C70286"/>
    <w:rsid w:val="00C7731D"/>
    <w:rsid w:val="00C91315"/>
    <w:rsid w:val="00C94156"/>
    <w:rsid w:val="00CA4AE0"/>
    <w:rsid w:val="00CA5F5E"/>
    <w:rsid w:val="00CA7BEE"/>
    <w:rsid w:val="00CB0C5D"/>
    <w:rsid w:val="00CC289C"/>
    <w:rsid w:val="00CC28D4"/>
    <w:rsid w:val="00CC6B89"/>
    <w:rsid w:val="00CD3998"/>
    <w:rsid w:val="00CD6678"/>
    <w:rsid w:val="00CE66BA"/>
    <w:rsid w:val="00CF7F54"/>
    <w:rsid w:val="00D02C56"/>
    <w:rsid w:val="00D07721"/>
    <w:rsid w:val="00D27406"/>
    <w:rsid w:val="00D274CE"/>
    <w:rsid w:val="00D3014A"/>
    <w:rsid w:val="00D334EA"/>
    <w:rsid w:val="00D40BF1"/>
    <w:rsid w:val="00D4149D"/>
    <w:rsid w:val="00D419E8"/>
    <w:rsid w:val="00D43269"/>
    <w:rsid w:val="00D448D3"/>
    <w:rsid w:val="00D52113"/>
    <w:rsid w:val="00D53973"/>
    <w:rsid w:val="00D55C7A"/>
    <w:rsid w:val="00D64C7F"/>
    <w:rsid w:val="00D73791"/>
    <w:rsid w:val="00D76A23"/>
    <w:rsid w:val="00D77073"/>
    <w:rsid w:val="00D81189"/>
    <w:rsid w:val="00D8479C"/>
    <w:rsid w:val="00D87A05"/>
    <w:rsid w:val="00D9602E"/>
    <w:rsid w:val="00DA1346"/>
    <w:rsid w:val="00DA18A1"/>
    <w:rsid w:val="00DA38CB"/>
    <w:rsid w:val="00DA43BB"/>
    <w:rsid w:val="00DB0FE2"/>
    <w:rsid w:val="00DB4519"/>
    <w:rsid w:val="00DC018E"/>
    <w:rsid w:val="00DC11A8"/>
    <w:rsid w:val="00DC1CDF"/>
    <w:rsid w:val="00DC6901"/>
    <w:rsid w:val="00DE132F"/>
    <w:rsid w:val="00DE479E"/>
    <w:rsid w:val="00DE771D"/>
    <w:rsid w:val="00DF385D"/>
    <w:rsid w:val="00DF6574"/>
    <w:rsid w:val="00E07BBE"/>
    <w:rsid w:val="00E2247D"/>
    <w:rsid w:val="00E2690E"/>
    <w:rsid w:val="00E326F0"/>
    <w:rsid w:val="00E37FBB"/>
    <w:rsid w:val="00E37FEB"/>
    <w:rsid w:val="00E415C3"/>
    <w:rsid w:val="00E53C99"/>
    <w:rsid w:val="00E56F0B"/>
    <w:rsid w:val="00E573FB"/>
    <w:rsid w:val="00E70F1A"/>
    <w:rsid w:val="00E7125F"/>
    <w:rsid w:val="00E72C2A"/>
    <w:rsid w:val="00E807B1"/>
    <w:rsid w:val="00E8420B"/>
    <w:rsid w:val="00E86E0A"/>
    <w:rsid w:val="00E94BDF"/>
    <w:rsid w:val="00EA1061"/>
    <w:rsid w:val="00EA3B0E"/>
    <w:rsid w:val="00EB0020"/>
    <w:rsid w:val="00EB365F"/>
    <w:rsid w:val="00EB5B89"/>
    <w:rsid w:val="00EC18F8"/>
    <w:rsid w:val="00EC2099"/>
    <w:rsid w:val="00EC4334"/>
    <w:rsid w:val="00ED640B"/>
    <w:rsid w:val="00ED6BDF"/>
    <w:rsid w:val="00ED705D"/>
    <w:rsid w:val="00EE5DC2"/>
    <w:rsid w:val="00EF064B"/>
    <w:rsid w:val="00EF6A58"/>
    <w:rsid w:val="00EF7825"/>
    <w:rsid w:val="00F23982"/>
    <w:rsid w:val="00F27099"/>
    <w:rsid w:val="00F27902"/>
    <w:rsid w:val="00F31B19"/>
    <w:rsid w:val="00F41E73"/>
    <w:rsid w:val="00F556E1"/>
    <w:rsid w:val="00F60E34"/>
    <w:rsid w:val="00F64702"/>
    <w:rsid w:val="00F81DC4"/>
    <w:rsid w:val="00F93E29"/>
    <w:rsid w:val="00F93F50"/>
    <w:rsid w:val="00F96162"/>
    <w:rsid w:val="00F96B05"/>
    <w:rsid w:val="00F97701"/>
    <w:rsid w:val="00FC2125"/>
    <w:rsid w:val="00FD2CE5"/>
    <w:rsid w:val="00FD2D0C"/>
    <w:rsid w:val="00FD5DFE"/>
    <w:rsid w:val="00FE4091"/>
    <w:rsid w:val="00FF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48218F"/>
  <w15:docId w15:val="{7769B1AA-04F8-4ECE-8C51-9C1A9BC56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C8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1242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F23982"/>
    <w:pPr>
      <w:keepNext/>
      <w:widowControl/>
      <w:spacing w:line="720" w:lineRule="auto"/>
      <w:outlineLvl w:val="1"/>
    </w:pPr>
    <w:rPr>
      <w:rFonts w:ascii="Cambria" w:eastAsia="PMingLiU" w:hAnsi="Cambria" w:cs="Times New Roman"/>
      <w:b/>
      <w:bCs/>
      <w:kern w:val="0"/>
      <w:sz w:val="48"/>
      <w:szCs w:val="4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8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3D581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D58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3D5810"/>
    <w:rPr>
      <w:sz w:val="20"/>
      <w:szCs w:val="20"/>
    </w:rPr>
  </w:style>
  <w:style w:type="paragraph" w:styleId="a7">
    <w:name w:val="Title"/>
    <w:basedOn w:val="a8"/>
    <w:link w:val="a9"/>
    <w:qFormat/>
    <w:rsid w:val="00D27406"/>
    <w:pPr>
      <w:widowControl/>
      <w:spacing w:before="240" w:after="240" w:line="480" w:lineRule="auto"/>
      <w:jc w:val="center"/>
      <w:outlineLvl w:val="0"/>
    </w:pPr>
    <w:rPr>
      <w:rFonts w:ascii="Arial" w:eastAsia="Times New Roman" w:hAnsi="Arial" w:cs="Times New Roman"/>
      <w:b/>
      <w:bCs/>
      <w:kern w:val="28"/>
      <w:szCs w:val="32"/>
      <w:lang w:val="en-GB" w:eastAsia="en-US"/>
    </w:rPr>
  </w:style>
  <w:style w:type="character" w:customStyle="1" w:styleId="a9">
    <w:name w:val="标题 字符"/>
    <w:basedOn w:val="a0"/>
    <w:link w:val="a7"/>
    <w:rsid w:val="00D27406"/>
    <w:rPr>
      <w:rFonts w:ascii="Arial" w:eastAsia="Times New Roman" w:hAnsi="Arial" w:cs="Times New Roman"/>
      <w:b/>
      <w:bCs/>
      <w:kern w:val="28"/>
      <w:szCs w:val="32"/>
      <w:lang w:val="en-GB" w:eastAsia="en-US"/>
    </w:rPr>
  </w:style>
  <w:style w:type="paragraph" w:styleId="a8">
    <w:name w:val="Body Text"/>
    <w:basedOn w:val="a"/>
    <w:link w:val="aa"/>
    <w:uiPriority w:val="99"/>
    <w:semiHidden/>
    <w:unhideWhenUsed/>
    <w:rsid w:val="00D27406"/>
    <w:pPr>
      <w:spacing w:after="120"/>
    </w:pPr>
  </w:style>
  <w:style w:type="character" w:customStyle="1" w:styleId="aa">
    <w:name w:val="正文文本 字符"/>
    <w:basedOn w:val="a0"/>
    <w:link w:val="a8"/>
    <w:uiPriority w:val="99"/>
    <w:semiHidden/>
    <w:rsid w:val="00D27406"/>
  </w:style>
  <w:style w:type="character" w:customStyle="1" w:styleId="20">
    <w:name w:val="标题 2 字符"/>
    <w:basedOn w:val="a0"/>
    <w:link w:val="2"/>
    <w:uiPriority w:val="9"/>
    <w:rsid w:val="00F23982"/>
    <w:rPr>
      <w:rFonts w:ascii="Cambria" w:eastAsia="PMingLiU" w:hAnsi="Cambria" w:cs="Times New Roman"/>
      <w:b/>
      <w:bCs/>
      <w:kern w:val="0"/>
      <w:sz w:val="48"/>
      <w:szCs w:val="48"/>
      <w:lang w:val="en-GB" w:eastAsia="en-US"/>
    </w:rPr>
  </w:style>
  <w:style w:type="character" w:styleId="ab">
    <w:name w:val="Hyperlink"/>
    <w:basedOn w:val="a0"/>
    <w:uiPriority w:val="99"/>
    <w:unhideWhenUsed/>
    <w:rsid w:val="00C94156"/>
    <w:rPr>
      <w:color w:val="0000FF" w:themeColor="hyperlink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B069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0697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23C52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23C5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C23C52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C23C52"/>
    <w:rPr>
      <w:rFonts w:ascii="Calibri" w:hAnsi="Calibri" w:cs="Calibri"/>
      <w:noProof/>
    </w:rPr>
  </w:style>
  <w:style w:type="character" w:customStyle="1" w:styleId="10">
    <w:name w:val="标题 1 字符"/>
    <w:basedOn w:val="a0"/>
    <w:link w:val="1"/>
    <w:uiPriority w:val="9"/>
    <w:rsid w:val="00B1242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e">
    <w:name w:val="line number"/>
    <w:basedOn w:val="a0"/>
    <w:uiPriority w:val="99"/>
    <w:semiHidden/>
    <w:unhideWhenUsed/>
    <w:rsid w:val="00D33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6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dev@null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gqing68@fudan.edu.cn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2</Words>
  <Characters>1157</Characters>
  <Application>Microsoft Office Word</Application>
  <DocSecurity>0</DocSecurity>
  <Lines>9</Lines>
  <Paragraphs>2</Paragraphs>
  <ScaleCrop>false</ScaleCrop>
  <Company>Hewlett-Packard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HP</cp:lastModifiedBy>
  <cp:revision>17</cp:revision>
  <cp:lastPrinted>2016-11-05T04:43:00Z</cp:lastPrinted>
  <dcterms:created xsi:type="dcterms:W3CDTF">2019-05-01T12:58:00Z</dcterms:created>
  <dcterms:modified xsi:type="dcterms:W3CDTF">2019-05-04T06:51:00Z</dcterms:modified>
</cp:coreProperties>
</file>